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E7B24" w14:textId="0D014936" w:rsidR="00073E83" w:rsidRDefault="00365120">
      <w:r>
        <w:rPr>
          <w:noProof/>
        </w:rPr>
        <w:drawing>
          <wp:inline distT="0" distB="0" distL="0" distR="0" wp14:anchorId="01B7B977" wp14:editId="0E727D74">
            <wp:extent cx="5943600" cy="4728210"/>
            <wp:effectExtent l="0" t="0" r="0" b="0"/>
            <wp:docPr id="883289903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7FB2F" w14:textId="77777777" w:rsidR="00365120" w:rsidRDefault="00365120"/>
    <w:p w14:paraId="0562606E" w14:textId="5EDF3317" w:rsidR="00365120" w:rsidRPr="00365120" w:rsidRDefault="00365120">
      <w:pPr>
        <w:rPr>
          <w:b/>
          <w:bCs/>
        </w:rPr>
      </w:pPr>
      <w:r w:rsidRPr="00365120">
        <w:rPr>
          <w:b/>
          <w:bCs/>
        </w:rPr>
        <w:t xml:space="preserve">Figure S1. </w:t>
      </w:r>
      <w:proofErr w:type="spellStart"/>
      <w:r w:rsidRPr="00365120">
        <w:rPr>
          <w:b/>
          <w:bCs/>
        </w:rPr>
        <w:t>16S</w:t>
      </w:r>
      <w:proofErr w:type="spellEnd"/>
      <w:r w:rsidRPr="00365120">
        <w:rPr>
          <w:b/>
          <w:bCs/>
        </w:rPr>
        <w:t xml:space="preserve"> rRNA phylogenic tree constructed using 25 different strains of Serratia using the NJ algorithm in MEGA Software.</w:t>
      </w:r>
    </w:p>
    <w:sectPr w:rsidR="00365120" w:rsidRPr="00365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07"/>
    <w:rsid w:val="00073E83"/>
    <w:rsid w:val="00365120"/>
    <w:rsid w:val="00A6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37C38"/>
  <w15:chartTrackingRefBased/>
  <w15:docId w15:val="{A2C819F4-934F-4FE2-B9B7-79E70E19C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li</dc:creator>
  <cp:keywords/>
  <dc:description/>
  <cp:lastModifiedBy>Nadia Ali</cp:lastModifiedBy>
  <cp:revision>2</cp:revision>
  <dcterms:created xsi:type="dcterms:W3CDTF">2023-09-28T18:41:00Z</dcterms:created>
  <dcterms:modified xsi:type="dcterms:W3CDTF">2023-09-28T18:45:00Z</dcterms:modified>
</cp:coreProperties>
</file>